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5E50F" w14:textId="443AB293" w:rsidR="00CC41E5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874D31">
        <w:rPr>
          <w:rFonts w:ascii="Times New Roman" w:hAnsi="Times New Roman" w:cs="Times New Roman"/>
          <w:szCs w:val="22"/>
        </w:rPr>
        <w:t>Supplementa</w:t>
      </w:r>
      <w:r w:rsidRPr="0058589B">
        <w:rPr>
          <w:rFonts w:ascii="Times New Roman" w:hAnsi="Times New Roman" w:cs="Times New Roman"/>
          <w:szCs w:val="22"/>
        </w:rPr>
        <w:t>ry</w:t>
      </w:r>
      <w:r w:rsidRPr="00874D31">
        <w:rPr>
          <w:rFonts w:ascii="Times New Roman" w:hAnsi="Times New Roman" w:cs="Times New Roman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 xml:space="preserve">file </w:t>
      </w:r>
      <w:r w:rsidRPr="00874D31">
        <w:rPr>
          <w:rFonts w:ascii="Times New Roman" w:hAnsi="Times New Roman" w:cs="Times New Roman"/>
          <w:szCs w:val="22"/>
        </w:rPr>
        <w:t>1.</w:t>
      </w:r>
      <w:r w:rsidRPr="0058589B">
        <w:rPr>
          <w:rFonts w:ascii="Times New Roman" w:hAnsi="Times New Roman" w:cs="Times New Roman"/>
          <w:szCs w:val="22"/>
        </w:rPr>
        <w:t xml:space="preserve"> S</w:t>
      </w:r>
      <w:r w:rsidRPr="00874D31">
        <w:rPr>
          <w:rFonts w:ascii="Times New Roman" w:hAnsi="Times New Roman" w:cs="Times New Roman"/>
          <w:szCs w:val="22"/>
        </w:rPr>
        <w:t>earch strategy</w:t>
      </w:r>
      <w:r w:rsidRPr="0058589B">
        <w:rPr>
          <w:rFonts w:ascii="Times New Roman" w:hAnsi="Times New Roman" w:cs="Times New Roman"/>
          <w:szCs w:val="22"/>
        </w:rPr>
        <w:t xml:space="preserve"> applied in this scoping review</w:t>
      </w:r>
    </w:p>
    <w:p w14:paraId="5B904535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</w:p>
    <w:p w14:paraId="7592B99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b/>
          <w:bCs/>
          <w:szCs w:val="22"/>
        </w:rPr>
        <w:t>PUBMED</w:t>
      </w:r>
    </w:p>
    <w:p w14:paraId="3F9C4DAD" w14:textId="1820A7EB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("Heat Stress Disorders"[Mesh] OR "Hot Temperature"[Mesh]</w:t>
      </w:r>
    </w:p>
    <w:p w14:paraId="6A5CC41B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heatwave*[Title/Abstract] OR "heat wave*"[Title/Abstract]</w:t>
      </w:r>
    </w:p>
    <w:p w14:paraId="03DC2CFC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"extreme heat"[Title/Abstract]</w:t>
      </w:r>
    </w:p>
    <w:p w14:paraId="30B6659D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"ambient temperature"[Title/Abstract]</w:t>
      </w:r>
    </w:p>
    <w:p w14:paraId="6064F60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"heat exposure"[Title/Abstract])</w:t>
      </w:r>
    </w:p>
    <w:p w14:paraId="1C3E4029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AND</w:t>
      </w:r>
    </w:p>
    <w:p w14:paraId="1B30166D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("Acute Kidney Injury"[Mesh] </w:t>
      </w:r>
    </w:p>
    <w:p w14:paraId="1ED9098C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"Renal Insufficiency, Chronic"[Mesh]</w:t>
      </w:r>
    </w:p>
    <w:p w14:paraId="25B4C830" w14:textId="48251C08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"Urolithiasis"[Mesh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>OR "Urinary Tract Infections"[Mesh]</w:t>
      </w:r>
    </w:p>
    <w:p w14:paraId="23708DA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AKI[Title/Abstract] OR CKD[Title/Abstract]</w:t>
      </w:r>
    </w:p>
    <w:p w14:paraId="2FF77D63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urolithiasis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nephrolithiasis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</w:p>
    <w:p w14:paraId="334FEE33" w14:textId="5D04FDC5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"renal failure"[Title/Abstract]))</w:t>
      </w:r>
    </w:p>
    <w:p w14:paraId="1C71E96E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10B06CA5" w14:textId="7C83487B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gramStart"/>
      <w:r w:rsidRPr="0058589B">
        <w:rPr>
          <w:rFonts w:ascii="Times New Roman" w:hAnsi="Times New Roman" w:cs="Times New Roman"/>
          <w:szCs w:val="22"/>
        </w:rPr>
        <w:t>Nicaragua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Guatemala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</w:t>
      </w:r>
    </w:p>
    <w:p w14:paraId="5B44B3D5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"El Salvador"[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Honduras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</w:t>
      </w:r>
    </w:p>
    <w:p w14:paraId="0DE20FB1" w14:textId="5D839200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Mesoamerica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 xml:space="preserve">OR "Mesoamerican nephropathy"[Title/Abstract] </w:t>
      </w:r>
    </w:p>
    <w:p w14:paraId="47C19C58" w14:textId="53809A68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MeN</w:t>
      </w:r>
      <w:proofErr w:type="spellEnd"/>
      <w:r w:rsidRPr="0058589B">
        <w:rPr>
          <w:rFonts w:ascii="Times New Roman" w:hAnsi="Times New Roman" w:cs="Times New Roman"/>
          <w:szCs w:val="22"/>
        </w:rPr>
        <w:t>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)</w:t>
      </w:r>
    </w:p>
    <w:p w14:paraId="6997B50E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AND</w:t>
      </w:r>
    </w:p>
    <w:p w14:paraId="58CF5EB0" w14:textId="1680CCB6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gramStart"/>
      <w:r w:rsidRPr="0058589B">
        <w:rPr>
          <w:rFonts w:ascii="Times New Roman" w:hAnsi="Times New Roman" w:cs="Times New Roman"/>
          <w:szCs w:val="22"/>
        </w:rPr>
        <w:t>adult[</w:t>
      </w:r>
      <w:proofErr w:type="gramEnd"/>
      <w:r w:rsidRPr="0058589B">
        <w:rPr>
          <w:rFonts w:ascii="Times New Roman" w:hAnsi="Times New Roman" w:cs="Times New Roman"/>
          <w:szCs w:val="22"/>
        </w:rPr>
        <w:t>Mesh] OR adult*[Title/Abstract])</w:t>
      </w:r>
    </w:p>
    <w:p w14:paraId="26707BE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5C63C81E" w14:textId="663A1358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gramStart"/>
      <w:r w:rsidRPr="0058589B">
        <w:rPr>
          <w:rFonts w:ascii="Times New Roman" w:hAnsi="Times New Roman" w:cs="Times New Roman"/>
          <w:szCs w:val="22"/>
        </w:rPr>
        <w:t>agriculture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agricultural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</w:t>
      </w:r>
    </w:p>
    <w:p w14:paraId="7B010E85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farmer*[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crop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</w:t>
      </w:r>
    </w:p>
    <w:p w14:paraId="5C6C4C6A" w14:textId="4DCF2305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harvest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sugarcane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 OR "sugar cane"[Title/Abstract])</w:t>
      </w:r>
    </w:p>
    <w:p w14:paraId="41BC738C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6E7136F1" w14:textId="6C96DAB8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gramStart"/>
      <w:r w:rsidRPr="0058589B">
        <w:rPr>
          <w:rFonts w:ascii="Times New Roman" w:hAnsi="Times New Roman" w:cs="Times New Roman"/>
          <w:szCs w:val="22"/>
        </w:rPr>
        <w:t>perioperative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intraoperative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postoperative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</w:p>
    <w:p w14:paraId="5819FA96" w14:textId="44941F75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anesthesia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anaesthesia</w:t>
      </w:r>
      <w:proofErr w:type="spellEnd"/>
      <w:r w:rsidRPr="0058589B">
        <w:rPr>
          <w:rFonts w:ascii="Times New Roman" w:hAnsi="Times New Roman" w:cs="Times New Roman"/>
          <w:szCs w:val="22"/>
        </w:rPr>
        <w:t>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>OR "warming blanket"[Title/Abstract]</w:t>
      </w:r>
    </w:p>
    <w:p w14:paraId="610CCF50" w14:textId="5C28CE55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"forced air"[Title/Abstract] OR "</w:t>
      </w:r>
      <w:proofErr w:type="gramStart"/>
      <w:r w:rsidRPr="0058589B">
        <w:rPr>
          <w:rFonts w:ascii="Times New Roman" w:hAnsi="Times New Roman" w:cs="Times New Roman"/>
          <w:szCs w:val="22"/>
        </w:rPr>
        <w:t>forced-air</w:t>
      </w:r>
      <w:proofErr w:type="gramEnd"/>
      <w:r w:rsidRPr="0058589B">
        <w:rPr>
          <w:rFonts w:ascii="Times New Roman" w:hAnsi="Times New Roman" w:cs="Times New Roman"/>
          <w:szCs w:val="22"/>
        </w:rPr>
        <w:t>"[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>OR "forced air warming"[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>OR "surgical warming"[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>OR "operating room"[Title/Abstract]</w:t>
      </w:r>
    </w:p>
    <w:p w14:paraId="404181E5" w14:textId="5C593B76" w:rsidR="0058589B" w:rsidRPr="0058589B" w:rsidRDefault="0058589B" w:rsidP="0058589B">
      <w:pPr>
        <w:rPr>
          <w:rFonts w:ascii="Times New Roman" w:hAnsi="Times New Roman" w:cs="Times New Roman" w:hint="eastAsia"/>
          <w:szCs w:val="22"/>
        </w:rPr>
      </w:pPr>
      <w:r w:rsidRPr="0058589B">
        <w:rPr>
          <w:rFonts w:ascii="Times New Roman" w:hAnsi="Times New Roman" w:cs="Times New Roman"/>
          <w:szCs w:val="22"/>
        </w:rPr>
        <w:t>OR "operative temperature"[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hypothermia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</w:p>
    <w:p w14:paraId="098BB49A" w14:textId="2FF471D9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thermoregulation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>OR "warming device"[Title/Abstract]</w:t>
      </w:r>
    </w:p>
    <w:p w14:paraId="33353730" w14:textId="243D13AB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lastRenderedPageBreak/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rewarming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>OR "cardiopulmonary bypass"[Title/Abstract]</w:t>
      </w:r>
    </w:p>
    <w:p w14:paraId="6E821036" w14:textId="46352115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CPB[Title/Abstract])</w:t>
      </w:r>
    </w:p>
    <w:p w14:paraId="0EB4C774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69E2C9DC" w14:textId="7F4301B6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("vitamin D"[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vitamin-D</w:t>
      </w:r>
      <w:proofErr w:type="gramEnd"/>
      <w:r w:rsidRPr="0058589B">
        <w:rPr>
          <w:rFonts w:ascii="Times New Roman" w:hAnsi="Times New Roman" w:cs="Times New Roman"/>
          <w:szCs w:val="22"/>
        </w:rPr>
        <w:t>[Title/Abstract]</w:t>
      </w:r>
    </w:p>
    <w:p w14:paraId="11E0BA35" w14:textId="3B2FA5C1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cholecalciferol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calcitriol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)</w:t>
      </w:r>
    </w:p>
    <w:p w14:paraId="75544BEE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05B7A3D6" w14:textId="2DF6BFF2" w:rsidR="0058589B" w:rsidRPr="0058589B" w:rsidRDefault="0058589B" w:rsidP="0058589B">
      <w:pPr>
        <w:rPr>
          <w:rFonts w:ascii="Times New Roman" w:hAnsi="Times New Roman" w:cs="Times New Roman" w:hint="eastAsia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gramStart"/>
      <w:r w:rsidRPr="0058589B">
        <w:rPr>
          <w:rFonts w:ascii="Times New Roman" w:hAnsi="Times New Roman" w:cs="Times New Roman"/>
          <w:szCs w:val="22"/>
        </w:rPr>
        <w:t>runner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runners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</w:p>
    <w:p w14:paraId="4B0EB9AF" w14:textId="4296541B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running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marathon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ultramarathon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</w:p>
    <w:p w14:paraId="173F7376" w14:textId="62CB918B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exercise[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Title/Abstract] OR </w:t>
      </w:r>
      <w:proofErr w:type="gramStart"/>
      <w:r w:rsidRPr="0058589B">
        <w:rPr>
          <w:rFonts w:ascii="Times New Roman" w:hAnsi="Times New Roman" w:cs="Times New Roman"/>
          <w:szCs w:val="22"/>
        </w:rPr>
        <w:t>exercising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>OR "physical activity"[Title/Abstract]</w:t>
      </w:r>
    </w:p>
    <w:p w14:paraId="5F45112C" w14:textId="03C9245D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cycling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 OR cyclist*[Title/Abstract]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endurance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</w:t>
      </w:r>
    </w:p>
    <w:p w14:paraId="4EAFCBFA" w14:textId="457FD823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gramStart"/>
      <w:r w:rsidRPr="0058589B">
        <w:rPr>
          <w:rFonts w:ascii="Times New Roman" w:hAnsi="Times New Roman" w:cs="Times New Roman"/>
          <w:szCs w:val="22"/>
        </w:rPr>
        <w:t>sports[</w:t>
      </w:r>
      <w:proofErr w:type="gramEnd"/>
      <w:r w:rsidRPr="0058589B">
        <w:rPr>
          <w:rFonts w:ascii="Times New Roman" w:hAnsi="Times New Roman" w:cs="Times New Roman"/>
          <w:szCs w:val="22"/>
        </w:rPr>
        <w:t>Title/Abstract] OR athlete*[Title/Abstract])</w:t>
      </w:r>
    </w:p>
    <w:p w14:paraId="3D4E1B8D" w14:textId="77777777" w:rsidR="0058589B" w:rsidRDefault="0058589B" w:rsidP="0058589B">
      <w:pPr>
        <w:rPr>
          <w:rFonts w:ascii="Times New Roman" w:hAnsi="Times New Roman" w:cs="Times New Roman"/>
          <w:b/>
          <w:bCs/>
          <w:szCs w:val="22"/>
        </w:rPr>
      </w:pPr>
    </w:p>
    <w:p w14:paraId="0D797B58" w14:textId="5493987F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b/>
          <w:bCs/>
          <w:szCs w:val="22"/>
        </w:rPr>
        <w:t>EMBASE</w:t>
      </w:r>
    </w:p>
    <w:p w14:paraId="54E94B44" w14:textId="7883BAC6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heatwave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</w:t>
      </w:r>
    </w:p>
    <w:p w14:paraId="14F94F77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heat wave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</w:t>
      </w:r>
    </w:p>
    <w:p w14:paraId="3B6A40F4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extreme heat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764A975F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heat exposure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16F2BC68" w14:textId="70A133DD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ambient temperature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>)</w:t>
      </w:r>
    </w:p>
    <w:p w14:paraId="7932A42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AND</w:t>
      </w:r>
    </w:p>
    <w:p w14:paraId="35B7C803" w14:textId="734FA1E3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'acute kidney failure'/exp</w:t>
      </w:r>
    </w:p>
    <w:p w14:paraId="6680EE1C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chronic kidney failure'/exp</w:t>
      </w:r>
    </w:p>
    <w:p w14:paraId="7B3B8BE6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urolithiasis/exp</w:t>
      </w:r>
    </w:p>
    <w:p w14:paraId="3672EDB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nephrolithiasis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721571F2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urolithiasis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3BC1382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AKI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7E9488C8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CKD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5E55C198" w14:textId="5102845D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kidney injury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>)</w:t>
      </w:r>
    </w:p>
    <w:p w14:paraId="1AF0D477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1D9986F6" w14:textId="689CCA36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nicaragua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guatemala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</w:t>
      </w:r>
    </w:p>
    <w:p w14:paraId="25DB5686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</w:t>
      </w:r>
      <w:proofErr w:type="spellStart"/>
      <w:r w:rsidRPr="0058589B">
        <w:rPr>
          <w:rFonts w:ascii="Times New Roman" w:hAnsi="Times New Roman" w:cs="Times New Roman"/>
          <w:szCs w:val="22"/>
        </w:rPr>
        <w:t>el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8589B">
        <w:rPr>
          <w:rFonts w:ascii="Times New Roman" w:hAnsi="Times New Roman" w:cs="Times New Roman"/>
          <w:szCs w:val="22"/>
        </w:rPr>
        <w:t>salvador</w:t>
      </w:r>
      <w:proofErr w:type="spellEnd"/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honduras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6A930D45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mesoamerica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'</w:t>
      </w:r>
      <w:proofErr w:type="spellStart"/>
      <w:r w:rsidRPr="0058589B">
        <w:rPr>
          <w:rFonts w:ascii="Times New Roman" w:hAnsi="Times New Roman" w:cs="Times New Roman"/>
          <w:szCs w:val="22"/>
        </w:rPr>
        <w:t>mesoamerican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nephropathy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5AC935E4" w14:textId="62065F11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men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>)</w:t>
      </w:r>
    </w:p>
    <w:p w14:paraId="74255DA4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AND</w:t>
      </w:r>
    </w:p>
    <w:p w14:paraId="48B03091" w14:textId="4A5691CA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lastRenderedPageBreak/>
        <w:t>(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adult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adults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'adult'/exp)</w:t>
      </w:r>
    </w:p>
    <w:p w14:paraId="2A44062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291AA61C" w14:textId="7623D450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agriculture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agricultural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</w:t>
      </w:r>
    </w:p>
    <w:p w14:paraId="7E6356A3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farmer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farmers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43FF9C95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crop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harvest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2C821C68" w14:textId="5794EA69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sugarcane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'sugar cane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>)</w:t>
      </w:r>
    </w:p>
    <w:p w14:paraId="16888E7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483352F5" w14:textId="06F1A6F9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perioperative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intraoperative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</w:t>
      </w:r>
    </w:p>
    <w:p w14:paraId="74025A04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postoperative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1944439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anesthesia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anaesthesia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6AE0CBBE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warming blanket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4CF52F75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forced air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752A8A05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forced air warming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7BFDDEF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operating room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555ED0F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hypothermia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31827E1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rewarming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762C6909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cardiopulmonary bypass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20C663F3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CPB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58F8A174" w14:textId="7F9F565A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'warming device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>)</w:t>
      </w:r>
    </w:p>
    <w:p w14:paraId="5556BE13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12763984" w14:textId="1EC0A7DE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'vitamin D</w:t>
      </w:r>
      <w:proofErr w:type="gramStart"/>
      <w:r w:rsidRPr="0058589B">
        <w:rPr>
          <w:rFonts w:ascii="Times New Roman" w:hAnsi="Times New Roman" w:cs="Times New Roman"/>
          <w:szCs w:val="22"/>
        </w:rPr>
        <w:t>':</w:t>
      </w:r>
      <w:proofErr w:type="spellStart"/>
      <w:r w:rsidRPr="0058589B">
        <w:rPr>
          <w:rFonts w:ascii="Times New Roman" w:hAnsi="Times New Roman" w:cs="Times New Roman"/>
          <w:szCs w:val="22"/>
        </w:rPr>
        <w:t>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r w:rsidRPr="0058589B">
        <w:rPr>
          <w:rFonts w:ascii="Times New Roman" w:hAnsi="Times New Roman" w:cs="Times New Roman"/>
          <w:szCs w:val="22"/>
        </w:rPr>
        <w:t>vitamin-</w:t>
      </w:r>
      <w:proofErr w:type="gramStart"/>
      <w:r w:rsidRPr="0058589B">
        <w:rPr>
          <w:rFonts w:ascii="Times New Roman" w:hAnsi="Times New Roman" w:cs="Times New Roman"/>
          <w:szCs w:val="22"/>
        </w:rPr>
        <w:t>D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182A6595" w14:textId="5FF4BC26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cholecalciferol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calcitriol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>)</w:t>
      </w:r>
    </w:p>
    <w:p w14:paraId="2D87B8E8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446D9523" w14:textId="4AE2E91A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running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runner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runners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3AFF2F7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marathon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ultramarathon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6ACBBFB7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exercise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cycling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2586BC2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cyclist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endurance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</w:p>
    <w:p w14:paraId="44CE9A8E" w14:textId="7E15687A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sports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</w:t>
      </w:r>
      <w:proofErr w:type="spellStart"/>
      <w:proofErr w:type="gramStart"/>
      <w:r w:rsidRPr="0058589B">
        <w:rPr>
          <w:rFonts w:ascii="Times New Roman" w:hAnsi="Times New Roman" w:cs="Times New Roman"/>
          <w:szCs w:val="22"/>
        </w:rPr>
        <w:t>athlete:ti</w:t>
      </w:r>
      <w:proofErr w:type="gramEnd"/>
      <w:r w:rsidRPr="0058589B">
        <w:rPr>
          <w:rFonts w:ascii="Times New Roman" w:hAnsi="Times New Roman" w:cs="Times New Roman"/>
          <w:szCs w:val="22"/>
        </w:rPr>
        <w:t>,ab</w:t>
      </w:r>
      <w:proofErr w:type="spellEnd"/>
      <w:r w:rsidRPr="0058589B">
        <w:rPr>
          <w:rFonts w:ascii="Times New Roman" w:hAnsi="Times New Roman" w:cs="Times New Roman"/>
          <w:szCs w:val="22"/>
        </w:rPr>
        <w:t>)</w:t>
      </w:r>
    </w:p>
    <w:p w14:paraId="450C10E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</w:p>
    <w:p w14:paraId="70A0362C" w14:textId="77777777" w:rsidR="0058589B" w:rsidRPr="0058589B" w:rsidRDefault="0058589B" w:rsidP="0058589B">
      <w:pPr>
        <w:rPr>
          <w:rFonts w:ascii="Times New Roman" w:hAnsi="Times New Roman" w:cs="Times New Roman"/>
          <w:b/>
          <w:bCs/>
          <w:szCs w:val="22"/>
        </w:rPr>
      </w:pPr>
      <w:r w:rsidRPr="0058589B">
        <w:rPr>
          <w:rFonts w:ascii="Times New Roman" w:hAnsi="Times New Roman" w:cs="Times New Roman"/>
          <w:b/>
          <w:bCs/>
          <w:szCs w:val="22"/>
        </w:rPr>
        <w:t>CINAHL</w:t>
      </w:r>
    </w:p>
    <w:p w14:paraId="4D4B1DE9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(SU "Heat Stress Disorders" </w:t>
      </w:r>
    </w:p>
    <w:p w14:paraId="55C74B16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SU "Hot Temperature"</w:t>
      </w:r>
    </w:p>
    <w:p w14:paraId="599863DB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heatwave* OR AB heatwave*</w:t>
      </w:r>
    </w:p>
    <w:p w14:paraId="463BB2BB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lastRenderedPageBreak/>
        <w:t>OR TI "heat wave*" OR AB "heat wave*"</w:t>
      </w:r>
    </w:p>
    <w:p w14:paraId="7B449888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extreme heat" OR AB "extreme heat"</w:t>
      </w:r>
    </w:p>
    <w:p w14:paraId="119C892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ambient temperature" OR AB "ambient temperature"</w:t>
      </w:r>
    </w:p>
    <w:p w14:paraId="3D4563DF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heat exposure" OR AB "heat exposure")</w:t>
      </w:r>
    </w:p>
    <w:p w14:paraId="2A153449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AND</w:t>
      </w:r>
    </w:p>
    <w:p w14:paraId="0A8398EF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SU "Acute Kidney Injury"</w:t>
      </w:r>
    </w:p>
    <w:p w14:paraId="758EB614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SU "Renal Insufficiency, Chronic"</w:t>
      </w:r>
    </w:p>
    <w:p w14:paraId="7EEC126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SU Urolithiasis</w:t>
      </w:r>
    </w:p>
    <w:p w14:paraId="4189E97B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AKI OR AB AKI</w:t>
      </w:r>
    </w:p>
    <w:p w14:paraId="62CEF038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CKD OR AB CKD</w:t>
      </w:r>
    </w:p>
    <w:p w14:paraId="37E27AB2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urolithiasis OR AB urolithiasis</w:t>
      </w:r>
    </w:p>
    <w:p w14:paraId="0689DD27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nephrolithiasis OR AB nephrolithiasis</w:t>
      </w:r>
    </w:p>
    <w:p w14:paraId="71F5D684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kidney injury" OR AB "kidney injury"</w:t>
      </w:r>
    </w:p>
    <w:p w14:paraId="7F336C6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renal impairment" OR AB "renal impairment")</w:t>
      </w:r>
    </w:p>
    <w:p w14:paraId="72D1AAC3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7090FFD6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TI Nicaragua OR AB Nicaragua</w:t>
      </w:r>
    </w:p>
    <w:p w14:paraId="05B39E78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Guatemala OR AB Guatemala</w:t>
      </w:r>
    </w:p>
    <w:p w14:paraId="56D32075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El Salvador" OR AB "El Salvador"</w:t>
      </w:r>
    </w:p>
    <w:p w14:paraId="7C91118D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Honduras OR AB Honduras</w:t>
      </w:r>
    </w:p>
    <w:p w14:paraId="645B4163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Mesoamerica OR AB Mesoamerica</w:t>
      </w:r>
    </w:p>
    <w:p w14:paraId="1BE853D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Mesoamerican nephropathy" OR AB "Mesoamerican nephropathy"</w:t>
      </w:r>
    </w:p>
    <w:p w14:paraId="3AE5805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TI </w:t>
      </w:r>
      <w:proofErr w:type="spellStart"/>
      <w:r w:rsidRPr="0058589B">
        <w:rPr>
          <w:rFonts w:ascii="Times New Roman" w:hAnsi="Times New Roman" w:cs="Times New Roman"/>
          <w:szCs w:val="22"/>
        </w:rPr>
        <w:t>MeN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AB </w:t>
      </w:r>
      <w:proofErr w:type="spellStart"/>
      <w:r w:rsidRPr="0058589B">
        <w:rPr>
          <w:rFonts w:ascii="Times New Roman" w:hAnsi="Times New Roman" w:cs="Times New Roman"/>
          <w:szCs w:val="22"/>
        </w:rPr>
        <w:t>MeN</w:t>
      </w:r>
      <w:proofErr w:type="spellEnd"/>
      <w:r w:rsidRPr="0058589B">
        <w:rPr>
          <w:rFonts w:ascii="Times New Roman" w:hAnsi="Times New Roman" w:cs="Times New Roman"/>
          <w:szCs w:val="22"/>
        </w:rPr>
        <w:t>)</w:t>
      </w:r>
    </w:p>
    <w:p w14:paraId="1179D257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09871EB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TI agriculture OR AB agriculture</w:t>
      </w:r>
    </w:p>
    <w:p w14:paraId="1FB0F99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agricultural OR AB agricultural</w:t>
      </w:r>
    </w:p>
    <w:p w14:paraId="6362E8EB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farmer* OR AB farmer*</w:t>
      </w:r>
    </w:p>
    <w:p w14:paraId="648E76E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crop OR AB crop</w:t>
      </w:r>
    </w:p>
    <w:p w14:paraId="48738B13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harvest OR AB harvest</w:t>
      </w:r>
    </w:p>
    <w:p w14:paraId="13AB42F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sugarcane OR AB sugarcane</w:t>
      </w:r>
    </w:p>
    <w:p w14:paraId="2C3539F4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sugar cane" OR AB "sugar cane")</w:t>
      </w:r>
    </w:p>
    <w:p w14:paraId="10FD03E9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558BB2F2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TI perioperative OR AB perioperative</w:t>
      </w:r>
    </w:p>
    <w:p w14:paraId="6B5CDBAF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intraoperative OR AB intraoperative</w:t>
      </w:r>
    </w:p>
    <w:p w14:paraId="6464A662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lastRenderedPageBreak/>
        <w:t>OR TI postoperative OR AB postoperative</w:t>
      </w:r>
    </w:p>
    <w:p w14:paraId="044FE754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anesthesia OR AB anesthesia</w:t>
      </w:r>
    </w:p>
    <w:p w14:paraId="086A404F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TI </w:t>
      </w:r>
      <w:proofErr w:type="spellStart"/>
      <w:r w:rsidRPr="0058589B">
        <w:rPr>
          <w:rFonts w:ascii="Times New Roman" w:hAnsi="Times New Roman" w:cs="Times New Roman"/>
          <w:szCs w:val="22"/>
        </w:rPr>
        <w:t>anaesthesia</w:t>
      </w:r>
      <w:proofErr w:type="spellEnd"/>
      <w:r w:rsidRPr="0058589B">
        <w:rPr>
          <w:rFonts w:ascii="Times New Roman" w:hAnsi="Times New Roman" w:cs="Times New Roman"/>
          <w:szCs w:val="22"/>
        </w:rPr>
        <w:t xml:space="preserve"> OR AB </w:t>
      </w:r>
      <w:proofErr w:type="spellStart"/>
      <w:r w:rsidRPr="0058589B">
        <w:rPr>
          <w:rFonts w:ascii="Times New Roman" w:hAnsi="Times New Roman" w:cs="Times New Roman"/>
          <w:szCs w:val="22"/>
        </w:rPr>
        <w:t>anaesthesia</w:t>
      </w:r>
      <w:proofErr w:type="spellEnd"/>
    </w:p>
    <w:p w14:paraId="6F31D26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warming blanket" OR AB "warming blanket"</w:t>
      </w:r>
    </w:p>
    <w:p w14:paraId="656223CB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forced air" OR AB "forced air"</w:t>
      </w:r>
    </w:p>
    <w:p w14:paraId="0104032F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forced-air" OR AB "forced-air"</w:t>
      </w:r>
    </w:p>
    <w:p w14:paraId="11FACCC9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forced air warming" OR AB "forced air warming"</w:t>
      </w:r>
    </w:p>
    <w:p w14:paraId="5D8F0306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surgical warming" OR AB "surgical warming"</w:t>
      </w:r>
    </w:p>
    <w:p w14:paraId="5273F7E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operating room" OR AB "operating room"</w:t>
      </w:r>
    </w:p>
    <w:p w14:paraId="45F923BE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hypothermia OR AB hypothermia</w:t>
      </w:r>
    </w:p>
    <w:p w14:paraId="01DD01ED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rewarming OR AB rewarming</w:t>
      </w:r>
    </w:p>
    <w:p w14:paraId="169F82AB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cardiopulmonary bypass" OR AB "cardiopulmonary bypass"</w:t>
      </w:r>
    </w:p>
    <w:p w14:paraId="00649BFD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CPB OR AB CPB</w:t>
      </w:r>
    </w:p>
    <w:p w14:paraId="2EC0F66D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warming device" OR AB "warming device")</w:t>
      </w:r>
    </w:p>
    <w:p w14:paraId="3BBA924F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7F8BB956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TI "vitamin D" OR AB "vitamin D"</w:t>
      </w:r>
    </w:p>
    <w:p w14:paraId="2E5213E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 xml:space="preserve">OR TI </w:t>
      </w:r>
      <w:proofErr w:type="gramStart"/>
      <w:r w:rsidRPr="0058589B">
        <w:rPr>
          <w:rFonts w:ascii="Times New Roman" w:hAnsi="Times New Roman" w:cs="Times New Roman"/>
          <w:szCs w:val="22"/>
        </w:rPr>
        <w:t>vitamin-D</w:t>
      </w:r>
      <w:proofErr w:type="gramEnd"/>
      <w:r w:rsidRPr="0058589B">
        <w:rPr>
          <w:rFonts w:ascii="Times New Roman" w:hAnsi="Times New Roman" w:cs="Times New Roman"/>
          <w:szCs w:val="22"/>
        </w:rPr>
        <w:t xml:space="preserve"> OR AB </w:t>
      </w:r>
      <w:proofErr w:type="gramStart"/>
      <w:r w:rsidRPr="0058589B">
        <w:rPr>
          <w:rFonts w:ascii="Times New Roman" w:hAnsi="Times New Roman" w:cs="Times New Roman"/>
          <w:szCs w:val="22"/>
        </w:rPr>
        <w:t>vitamin-D</w:t>
      </w:r>
      <w:proofErr w:type="gramEnd"/>
    </w:p>
    <w:p w14:paraId="1DD14721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cholecalciferol OR AB cholecalciferol</w:t>
      </w:r>
    </w:p>
    <w:p w14:paraId="00A26CCC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calcitriol OR AB calcitriol)</w:t>
      </w:r>
    </w:p>
    <w:p w14:paraId="72347D3D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NOT</w:t>
      </w:r>
    </w:p>
    <w:p w14:paraId="62B570AA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(TI runner* OR AB runner*</w:t>
      </w:r>
    </w:p>
    <w:p w14:paraId="65B01787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running OR AB running</w:t>
      </w:r>
    </w:p>
    <w:p w14:paraId="2F8373DB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marathon OR AB marathon</w:t>
      </w:r>
    </w:p>
    <w:p w14:paraId="61005BEB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ultramarathon OR AB ultramarathon</w:t>
      </w:r>
    </w:p>
    <w:p w14:paraId="65D32B86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exercise OR AB exercise</w:t>
      </w:r>
    </w:p>
    <w:p w14:paraId="713995C2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exercising OR AB exercising</w:t>
      </w:r>
    </w:p>
    <w:p w14:paraId="49332AC3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"physical activity" OR AB "physical activity"</w:t>
      </w:r>
    </w:p>
    <w:p w14:paraId="4AFC5B46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cycling OR AB cycling</w:t>
      </w:r>
    </w:p>
    <w:p w14:paraId="4E465D80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cyclist* OR AB cyclist*</w:t>
      </w:r>
    </w:p>
    <w:p w14:paraId="7C7DE5DE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endurance OR AB endurance</w:t>
      </w:r>
    </w:p>
    <w:p w14:paraId="04E864D9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sports OR AB sports</w:t>
      </w:r>
    </w:p>
    <w:p w14:paraId="62717B39" w14:textId="77777777" w:rsidR="0058589B" w:rsidRPr="0058589B" w:rsidRDefault="0058589B" w:rsidP="0058589B">
      <w:pPr>
        <w:rPr>
          <w:rFonts w:ascii="Times New Roman" w:hAnsi="Times New Roman" w:cs="Times New Roman"/>
          <w:szCs w:val="22"/>
        </w:rPr>
      </w:pPr>
      <w:r w:rsidRPr="0058589B">
        <w:rPr>
          <w:rFonts w:ascii="Times New Roman" w:hAnsi="Times New Roman" w:cs="Times New Roman"/>
          <w:szCs w:val="22"/>
        </w:rPr>
        <w:t>OR TI athlete* OR AB athlete*)</w:t>
      </w:r>
    </w:p>
    <w:p w14:paraId="4AFF03B9" w14:textId="77777777" w:rsidR="0058589B" w:rsidRPr="0058589B" w:rsidRDefault="0058589B" w:rsidP="0058589B">
      <w:pPr>
        <w:rPr>
          <w:rFonts w:ascii="Times New Roman" w:hAnsi="Times New Roman" w:cs="Times New Roman" w:hint="eastAsia"/>
          <w:szCs w:val="22"/>
        </w:rPr>
      </w:pPr>
    </w:p>
    <w:sectPr w:rsidR="0058589B" w:rsidRPr="005858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9B"/>
    <w:rsid w:val="0049216F"/>
    <w:rsid w:val="00560CA3"/>
    <w:rsid w:val="0058589B"/>
    <w:rsid w:val="00941C44"/>
    <w:rsid w:val="00BA09C5"/>
    <w:rsid w:val="00C440D5"/>
    <w:rsid w:val="00C96427"/>
    <w:rsid w:val="00CC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4E1D0"/>
  <w15:chartTrackingRefBased/>
  <w15:docId w15:val="{3640E55C-7750-47D4-B921-2C3D42AC3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858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5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858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858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58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58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58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58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58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858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858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858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85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85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85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85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858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858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858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85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858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858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85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8589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8589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8589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85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8589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858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81</Words>
  <Characters>5068</Characters>
  <Application>Microsoft Office Word</Application>
  <DocSecurity>0</DocSecurity>
  <Lines>85</Lines>
  <Paragraphs>36</Paragraphs>
  <ScaleCrop>false</ScaleCrop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lwon Jeong</dc:creator>
  <cp:keywords/>
  <dc:description/>
  <cp:lastModifiedBy>Yoolwon Jeong</cp:lastModifiedBy>
  <cp:revision>1</cp:revision>
  <dcterms:created xsi:type="dcterms:W3CDTF">2025-11-23T16:23:00Z</dcterms:created>
  <dcterms:modified xsi:type="dcterms:W3CDTF">2025-11-23T16:27:00Z</dcterms:modified>
</cp:coreProperties>
</file>